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2: </w:t>
      </w:r>
      <w:r>
        <w:rPr>
          <w:rFonts w:cs="Times New Roman" w:ascii="Times New Roman" w:hAnsi="Times New Roman"/>
          <w:sz w:val="24"/>
          <w:szCs w:val="24"/>
        </w:rPr>
        <w:t>Densities of the conidial suspensions used for antifungal susceptibility testing, concentrations of antifungals tested, and incubation times for determining MIC (all except MFG), and MEC (only MFG)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771"/>
        <w:gridCol w:w="2555"/>
        <w:gridCol w:w="2419"/>
      </w:tblGrid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nsities of the conidial suspensions inoculated (adjusted to an absorbance at 530 nm)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Concentrations Tes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cubation times for determining MIC /MEC, hours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B - amphotericin 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to 0.1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 to 16 µg/m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C – itraconazo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to 0.1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 to 16 µg/mL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RC – voriconazo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to 0.1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 to 16 µg/mL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A – posaconazo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to 0.1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 to 16 µg/mL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SA – isavuconazo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to 0.1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 to 16 µg/mL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B – terbinaf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to 0.1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 to 16 µg/mL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FG – micafung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to 0.1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 to 16 µg/mL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539" w:hRule="atLeast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LF – olorofi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 to 0.1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 to 16 µg/mL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18:05:00Z</dcterms:created>
  <dc:creator>Seyedmousavi, Amir (NIH/CC/DLM) [E]</dc:creator>
  <dc:description/>
  <cp:keywords/>
  <dc:language>en-US</dc:language>
  <cp:lastModifiedBy>Seyedmousavi, Amir (NIH/CC/DLM) [E]</cp:lastModifiedBy>
  <dcterms:modified xsi:type="dcterms:W3CDTF">2025-01-10T19:37:00Z</dcterms:modified>
  <cp:revision>2</cp:revision>
  <dc:subject/>
  <dc:title/>
</cp:coreProperties>
</file>